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858830" w14:textId="77777777" w:rsidR="004A1074" w:rsidRDefault="003453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8</w:t>
      </w:r>
      <w:r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 w:hint="eastAsia"/>
        </w:rPr>
        <w:t>incidence</w:t>
      </w:r>
      <w:r>
        <w:rPr>
          <w:rFonts w:ascii="Times New Roman" w:hAnsi="Times New Roman" w:cs="Times New Roman"/>
        </w:rPr>
        <w:t xml:space="preserve"> of pancreatitis burden in people aged 15-39 years in global and 5 cases and rates, and the trends in age patterns from 1990 to 2021</w:t>
      </w:r>
    </w:p>
    <w:tbl>
      <w:tblPr>
        <w:tblStyle w:val="TableGrid"/>
        <w:tblpPr w:leftFromText="180" w:rightFromText="180" w:vertAnchor="text" w:horzAnchor="page" w:tblpXSpec="center" w:tblpY="544"/>
        <w:tblOverlap w:val="never"/>
        <w:tblW w:w="10144" w:type="dxa"/>
        <w:jc w:val="center"/>
        <w:tblLayout w:type="fixed"/>
        <w:tblLook w:val="04A0" w:firstRow="1" w:lastRow="0" w:firstColumn="1" w:lastColumn="0" w:noHBand="0" w:noVBand="1"/>
      </w:tblPr>
      <w:tblGrid>
        <w:gridCol w:w="1056"/>
        <w:gridCol w:w="893"/>
        <w:gridCol w:w="1357"/>
        <w:gridCol w:w="1595"/>
        <w:gridCol w:w="1277"/>
        <w:gridCol w:w="1523"/>
        <w:gridCol w:w="1252"/>
        <w:gridCol w:w="1191"/>
      </w:tblGrid>
      <w:tr w:rsidR="004A1074" w14:paraId="31B2FD07" w14:textId="77777777">
        <w:trPr>
          <w:trHeight w:val="311"/>
          <w:jc w:val="center"/>
        </w:trPr>
        <w:tc>
          <w:tcPr>
            <w:tcW w:w="1056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59BF1600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location</w:t>
            </w:r>
          </w:p>
        </w:tc>
        <w:tc>
          <w:tcPr>
            <w:tcW w:w="893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11F9715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Age (year)</w:t>
            </w:r>
          </w:p>
        </w:tc>
        <w:tc>
          <w:tcPr>
            <w:tcW w:w="4229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A0C77F1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proofErr w:type="gramStart"/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ncidence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 xml:space="preserve"> cases</w:t>
            </w:r>
          </w:p>
        </w:tc>
        <w:tc>
          <w:tcPr>
            <w:tcW w:w="3966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685D021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ncidence</w:t>
            </w: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rates</w:t>
            </w:r>
          </w:p>
        </w:tc>
      </w:tr>
      <w:tr w:rsidR="004A1074" w14:paraId="4004CC77" w14:textId="77777777">
        <w:trPr>
          <w:jc w:val="center"/>
        </w:trPr>
        <w:tc>
          <w:tcPr>
            <w:tcW w:w="105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A994AAC" w14:textId="77777777" w:rsidR="004A1074" w:rsidRDefault="004A107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103A9" w14:textId="77777777" w:rsidR="004A1074" w:rsidRDefault="004A107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64AA2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1990</w:t>
            </w: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thousand</w:t>
            </w: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</w:t>
            </w:r>
          </w:p>
          <w:p w14:paraId="2F38605A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(95%</w:t>
            </w: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UI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25EE2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2021 </w:t>
            </w: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thousand</w:t>
            </w:r>
          </w:p>
          <w:p w14:paraId="4D248C73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(95%</w:t>
            </w: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UI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47601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ercentage</w:t>
            </w:r>
          </w:p>
          <w:p w14:paraId="78A56CE9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Change</w:t>
            </w:r>
          </w:p>
          <w:p w14:paraId="0D175282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(100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03973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1990</w:t>
            </w: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</w:t>
            </w:r>
          </w:p>
          <w:p w14:paraId="7F0829BD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er</w:t>
            </w:r>
            <w:r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(95%</w:t>
            </w: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UI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5802C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2021 </w:t>
            </w:r>
          </w:p>
          <w:p w14:paraId="61327A3A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per </w:t>
            </w: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(95%</w:t>
            </w: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UI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36011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EAPC</w:t>
            </w:r>
          </w:p>
          <w:p w14:paraId="7481D2EF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(95% CI)</w:t>
            </w:r>
          </w:p>
        </w:tc>
      </w:tr>
      <w:tr w:rsidR="004A1074" w14:paraId="604035AC" w14:textId="77777777">
        <w:trPr>
          <w:trHeight w:val="321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BA049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loba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2F952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5-1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F995C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63.05 (38.8-92.94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0ADED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83.43 (52.72-121.4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079DC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32 (0.36-0.31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4F1A2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2.14 (7.47-17.8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0E5D9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3.37 (8.45-19.4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90E87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33 (0.31-0.36)</w:t>
            </w:r>
          </w:p>
        </w:tc>
      </w:tr>
      <w:tr w:rsidR="004A1074" w14:paraId="10CD612C" w14:textId="77777777"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27092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loba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8D5E0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5-3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8861A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607.83 (438.15-796.81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18864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814.5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(606.27-1056.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5A5FB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34 (0.38-0.33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A0E8D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7.73 (19.99-36.3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D5E40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7.38 (20.38-35.5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25B8C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0.09 (-0.16--0.03)</w:t>
            </w:r>
          </w:p>
        </w:tc>
      </w:tr>
      <w:tr w:rsidR="004A1074" w14:paraId="3F6E5076" w14:textId="77777777"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A6283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loba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64C78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0-24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408E4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86.48 (55.07-131.36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F9F0A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10.72 (72.51-162.7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AA5B3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28 (0.32-0.24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C33C9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7.57 (11.19-26.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E886F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8.54 (12.14-27.2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1C98B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13 (0.1-0.16)</w:t>
            </w:r>
          </w:p>
        </w:tc>
      </w:tr>
      <w:tr w:rsidR="004A1074" w14:paraId="56FA8CF8" w14:textId="77777777"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8CDE1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loba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1F6A3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5-2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7D734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21.11 (78.67-177.33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ED787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53.04 (100.84-224.3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49D70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26 (0.28-0.26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E08A6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7.36 (17.77-40.0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20918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6.01 (17.14-38.1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C0A5B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0.13 (-0.18--0.08)</w:t>
            </w:r>
          </w:p>
        </w:tc>
      </w:tr>
      <w:tr w:rsidR="004A1074" w14:paraId="569B8823" w14:textId="77777777"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8298B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loba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9288D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0-34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DC873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56.3 (90.27-234.5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C1CF2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17.4 (130.31-319.7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5A5F4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39 (0.44-0.36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119C1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0.55 (23.42-60.8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8ABB0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5.97 (21.56-52.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E1EA1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-0.34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(-0.45--0.23)</w:t>
            </w:r>
          </w:p>
        </w:tc>
      </w:tr>
      <w:tr w:rsidR="004A1074" w14:paraId="75D4E7D9" w14:textId="77777777"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BB6F6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loba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6AD5D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5-3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82FC7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80.9 (115.29-266.61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342C0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49.92 (161.58-363.7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0E6D8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38 (0.4-0.36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704C1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1.36 (32.73-75.6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6DB39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4.56 (28.81-64.8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10813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0.53 (-0.66--0.41)</w:t>
            </w:r>
          </w:p>
        </w:tc>
      </w:tr>
      <w:tr w:rsidR="004A1074" w14:paraId="2759E531" w14:textId="77777777"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F6F4F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loba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934A3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5-1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23EEC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.43 (3.22-8.1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19C17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4.46 (8.69-21.7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A7093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66 (1.7-1.67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FFADD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10.73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(6.35-16.1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78726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1.67 (7.01-17.5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4014B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34 (0.26-0.43)</w:t>
            </w:r>
          </w:p>
        </w:tc>
      </w:tr>
      <w:tr w:rsidR="004A1074" w14:paraId="4B0E4B2B" w14:textId="77777777"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72C5C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loba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49CCB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5-3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07908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6.15 (25.25-48.08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B3037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91.54 (64.55-121.7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E9F5C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53 (1.56-1.53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1B587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9.61 (13.7-26.0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2F280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0.39 (14.38-27.1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D45ED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19 (0.16-0.22)</w:t>
            </w:r>
          </w:p>
        </w:tc>
      </w:tr>
      <w:tr w:rsidR="004A1074" w14:paraId="5672BBD5" w14:textId="77777777"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B0BD8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ow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D09A0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0-24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B8AEC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6.23 (3.88-9.65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B14DF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6.23 (10.14-24.8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3697D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1.61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(1.61-1.57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0E573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4.62 (9.1-22.6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2B4C0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5.56 (9.72-23.8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0593C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25 (0.2-0.3)</w:t>
            </w:r>
          </w:p>
        </w:tc>
      </w:tr>
      <w:tr w:rsidR="004A1074" w14:paraId="38B45B5B" w14:textId="77777777"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05BDB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ow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7AF35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5-2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B973C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7.33 (4.56-11.31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67C3A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8.28 (11.4-27.8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704D6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49 (1.5-1.47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ECC94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0.47 (12.72-31.5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20718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1.23 (13.24-32.3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EC083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14 (0.12-0.16)</w:t>
            </w:r>
          </w:p>
        </w:tc>
      </w:tr>
      <w:tr w:rsidR="004A1074" w14:paraId="0A8F0354" w14:textId="77777777"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29871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ow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8C4BC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0-34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F7263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8.37 (4.48-13.2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33BF0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20.95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(11.39-33.0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A63B4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5 (1.54-1.49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E96CD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8.18 (15.08-44.6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02D63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8.94 (15.74-45.6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7D055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12 (0.09-0.14)</w:t>
            </w:r>
          </w:p>
        </w:tc>
      </w:tr>
      <w:tr w:rsidR="004A1074" w14:paraId="4BE53E19" w14:textId="77777777"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24C83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ow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EFF5E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5-3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97119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8.78 (5.2-13.44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77BAD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1.62 (13.12-33.2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91EF0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46 (1.52-1.47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55C26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4.42 (20.4-52.6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0F8E6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4.72 (21.06-53.3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E5F54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07 (0.06-0.09)</w:t>
            </w:r>
          </w:p>
        </w:tc>
      </w:tr>
      <w:tr w:rsidR="004A1074" w14:paraId="1D1C6164" w14:textId="77777777"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FFA30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ow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A150E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5-1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6BDED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15.65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(9.54-23.43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E05F4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9.6 (18.03-44.1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0D237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89 (0.89-0.88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80963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3.16 (8.02-19.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39D5B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6.04 (9.77-23.9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38E99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8 (0.65-0.96)</w:t>
            </w:r>
          </w:p>
        </w:tc>
      </w:tr>
      <w:tr w:rsidR="004A1074" w14:paraId="053168B0" w14:textId="77777777"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080B5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ow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96F9C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5-3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EF93E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13.78 (79.98-150.99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DB661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30.94 (161.97-304.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BE542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03 (1.03-1.01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D8570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5.09 (17.64-33.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7CA13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8.78 (20.18-37.9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B3BA9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52 (0.47-0.57)</w:t>
            </w:r>
          </w:p>
        </w:tc>
      </w:tr>
      <w:tr w:rsidR="004A1074" w14:paraId="76D50FC0" w14:textId="77777777"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0CD58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ow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915A5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0-24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0AAA0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8.86 (11.71-29.0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BDAB8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7.12 (23.24-57.0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190B5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97 (0.98-0.96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1193A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8.09 (11.23-27.8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9F596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1.23 (13.3-32.6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DE21F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65 (0.55-0.74)</w:t>
            </w:r>
          </w:p>
        </w:tc>
      </w:tr>
      <w:tr w:rsidR="004A1074" w14:paraId="5E8789BD" w14:textId="77777777"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914B6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ow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E5087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5-2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56D38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3.17 (14.57-35.81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9A768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6.31 (29.28-71.7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24AA5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 (1.01-1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6A7B0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5.85 (16.26-39.9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78E5E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8.61 (18.09-44.3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1B541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0.42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(0.37-0.47)</w:t>
            </w:r>
          </w:p>
        </w:tc>
      </w:tr>
      <w:tr w:rsidR="004A1074" w14:paraId="5512E6BB" w14:textId="77777777"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0B6F7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ow-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B884D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0-34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08C0F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7.36 (14.96-43.45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E528A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7.22 (31.24-90.9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BA302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09 (1.09-1.09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93671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6.23 (19.81-57.5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33DA3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8.7 (21.14-61.5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51104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28 (0.24-0.32)</w:t>
            </w:r>
          </w:p>
        </w:tc>
      </w:tr>
      <w:tr w:rsidR="004A1074" w14:paraId="3FD4F586" w14:textId="77777777">
        <w:trPr>
          <w:trHeight w:val="311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D20FA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ow-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66839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5-3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87319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8.74 (17.27-43.79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EFD6D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60.69 (36.84-92.8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0310D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11 (1.13-1.12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9BA4E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44.16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(26.53-67.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77143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5.48 (27.61-69.5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C7444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15 (0.12-0.19)</w:t>
            </w:r>
          </w:p>
        </w:tc>
      </w:tr>
      <w:tr w:rsidR="004A1074" w14:paraId="10B24DC2" w14:textId="77777777"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C4639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ow-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22B36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5-1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DE4AD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0.5 (12.18-30.56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C0781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2.23 (13.8-32.7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12EB7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08 (0.13-0.07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6357B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0.94 (6.5-16.3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875DF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2.19 (7.57-17.9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43459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44 (0.35-0.52)</w:t>
            </w:r>
          </w:p>
        </w:tc>
      </w:tr>
      <w:tr w:rsidR="004A1074" w14:paraId="39F95CC3" w14:textId="77777777"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A1DE2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ow-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F90FD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5-3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03E0D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76.17 (125.46-234.13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251A1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236.02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(171.53-310.3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E0888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34 (0.37-0.33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EC43E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3.41 (16.67-31.1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FC77E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5.45 (18.49-33.4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8F503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21 (0.11-0.3)</w:t>
            </w:r>
          </w:p>
        </w:tc>
      </w:tr>
      <w:tr w:rsidR="004A1074" w14:paraId="0BC540ED" w14:textId="77777777"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15874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ow-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BD122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0-24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B90F6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7.65 (17.13-42.65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C90D0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0.48 (19.64-45.2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E150C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1 (0.15-0.06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1F449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5.51 (9.61-23.9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444C7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7.2 (11.08-25.5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38D63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31 (0.22-0.39)</w:t>
            </w:r>
          </w:p>
        </w:tc>
      </w:tr>
      <w:tr w:rsidR="004A1074" w14:paraId="3F4D2D08" w14:textId="77777777"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4B0C8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ow-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08745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25-29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F344D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5.71 (22.37-54.2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41DB9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4.7 (28.84-66.8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C4E4D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25 (0.29-0.23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C537D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3.65 (14.82-35.9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42AEA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4.32 (15.69-36.3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73835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04 (-0.06-0.14)</w:t>
            </w:r>
          </w:p>
        </w:tc>
      </w:tr>
      <w:tr w:rsidR="004A1074" w14:paraId="4AE45BD6" w14:textId="77777777"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508FE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ow-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0D02E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0-34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04389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2.42 (23.22-67.04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263FF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65.26 (37.71-98.2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81327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54 (0.62-0.47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98A26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4.61 (18.95-54.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7FCDF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2.71 (18.9-49.2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65EC7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-0.16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(-0.28--0.04)</w:t>
            </w:r>
          </w:p>
        </w:tc>
      </w:tr>
      <w:tr w:rsidR="004A1074" w14:paraId="5D9F6250" w14:textId="77777777"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27AAC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ow-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2121B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5-3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0F667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9.89 (30.38-75.65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E50B5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73.35 (45.82-109.1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C0825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47 (0.51-0.44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5DF24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3.97 (26.77-66.6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6912F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9.73 (24.82-59.1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5AA41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0.31 (-0.46--0.16)</w:t>
            </w:r>
          </w:p>
        </w:tc>
      </w:tr>
      <w:tr w:rsidR="004A1074" w14:paraId="31972B72" w14:textId="77777777"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DF0E8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8FDC6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5-1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ED74B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2.69 (7.97-18.46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42610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8.9 (5.71-12.4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BAEAA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0.3 (-0.28--0.33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6FF3C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13.14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(8.26-19.1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375E5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2.28 (7.88-17.1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CAD38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0.47 (-0.55--0.39)</w:t>
            </w:r>
          </w:p>
        </w:tc>
      </w:tr>
      <w:tr w:rsidR="004A1074" w14:paraId="30B235B2" w14:textId="77777777"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7C358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E865F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5-3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91925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61.24 (117.85-211.31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4DF32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46.87 (109.23-192.9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BEA2A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0.09 (-0.07--0.09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C4030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5.63 (26.04-46.6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60749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3.36 (24.81-43.8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17B43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0.28 (-0.38--0.18)</w:t>
            </w:r>
          </w:p>
        </w:tc>
      </w:tr>
      <w:tr w:rsidR="004A1074" w14:paraId="544B946B" w14:textId="77777777"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33FBC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50A59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0-24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AA6CD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18.93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(12.48-27.46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AD392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3.17 (9.04-18.4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AB06B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0.3 (-0.28--0.33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683FF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9.4 (12.79-28.1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BDA0C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7.56 (12.06-24.5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2DD19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0.49 (-0.61--0.38)</w:t>
            </w:r>
          </w:p>
        </w:tc>
      </w:tr>
      <w:tr w:rsidR="004A1074" w14:paraId="1D6090A0" w14:textId="77777777"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9CB97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A7057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5-2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C73B6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0.78 (20.36-44.39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897EF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3.13 (15.81-32.1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F0BA1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0.25 (-0.22--0.27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707D1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3.12 (21.91-47.7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F54B9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7.32 (18.67-38.0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BBC12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-0.41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(-0.55--0.27)</w:t>
            </w:r>
          </w:p>
        </w:tc>
      </w:tr>
      <w:tr w:rsidR="004A1074" w14:paraId="33B6D841" w14:textId="77777777"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8310B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4CC71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0-34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26D93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4.81 (28.13-66.23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06C10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4.59 (28.74-63.3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4DD1A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 (0.02--0.04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0D04D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2.56 (33-77.6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3C2A8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1.79 (26.94-59.3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A20B5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0.53 (-0.72--0.34)</w:t>
            </w:r>
          </w:p>
        </w:tc>
      </w:tr>
      <w:tr w:rsidR="004A1074" w14:paraId="66494426" w14:textId="77777777"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ED7E3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DD06C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5-3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D0FBD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4.02 (35.1-78.99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91C4D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7.08 (38.64-79.9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8EC66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06 (0.1-0.01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260EC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67.34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(43.74-98.4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99663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6.27 (38.09-78.8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197C8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0.72 (-0.92--0.53)</w:t>
            </w:r>
          </w:p>
        </w:tc>
      </w:tr>
      <w:tr w:rsidR="004A1074" w14:paraId="18B2B6DD" w14:textId="77777777"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7ACAC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646D2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5-1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8A81F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8.72 (5.36-12.71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0EED1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8.19 (5.96-10.6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8C40A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0.06 (0.11--0.16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02EF9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3.31 (8.18-19.4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6FEFA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3.61 (9.9-17.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4439E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0.19 (-0.27--0.11)</w:t>
            </w:r>
          </w:p>
        </w:tc>
      </w:tr>
      <w:tr w:rsidR="004A1074" w14:paraId="4796D542" w14:textId="77777777"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44CB0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AACDB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5-3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24636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19.94 (89.45-154.65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6FC4C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108.59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(89.31-129.2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620B7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0.09 (0--0.16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0B4CA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4.57 (25.78-44.5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FC79E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0.74 (25.28-36.5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E0558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0.66 (-0.8--0.52)</w:t>
            </w:r>
          </w:p>
        </w:tc>
      </w:tr>
      <w:tr w:rsidR="004A1074" w14:paraId="4E9B54FE" w14:textId="77777777"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7F0F8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High-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AAC19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0-24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C8B27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4.74 (9.77-21.7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55D01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3.66 (10.29-17.4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CD5D2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0.07 (0.05--0.2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E312A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1.39 (14.18-31.6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D4B4A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0.88 (15.74-26.7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5D496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0.36 (-0.46--0.26)</w:t>
            </w:r>
          </w:p>
        </w:tc>
      </w:tr>
      <w:tr w:rsidR="004A1074" w14:paraId="638AA2B6" w14:textId="77777777"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81AC1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High-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9C50E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5-2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E8C22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4.02 (16.17-34.43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FAFA9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0.52 (15.33-26.1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DA773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0.15 (-0.05--0.24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FFB2E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2.95 (22.18-47.2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62AC7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8.74 (21.48-36.6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78956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0.66 (-0.78--0.54)</w:t>
            </w:r>
          </w:p>
        </w:tc>
      </w:tr>
      <w:tr w:rsidR="004A1074" w14:paraId="67019486" w14:textId="77777777"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88699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High-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77B5F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0-34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5ECDC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3.18 (20.62-47.74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009CC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9.24 (21.29-38.4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46BED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0.12 (0.03--0.2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5FC21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46.06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(28.62-66.2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E3EF9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7.68 (27.43-49.5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0B421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0.84 (-0.98--0.71)</w:t>
            </w:r>
          </w:p>
        </w:tc>
      </w:tr>
      <w:tr w:rsidR="004A1074" w14:paraId="5A563578" w14:textId="77777777"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BEE95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High-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CA8D7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5-3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24CC1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9.28 (25.72-56.7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28DDD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6.99 (27.01-49.0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C78A0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0.06 (0.05--0.14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0D643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8.07 (38.03-83.8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05B87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7.02 (34.33-62.3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EB820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0.89 (-1.02--0.76)</w:t>
            </w:r>
          </w:p>
        </w:tc>
      </w:tr>
      <w:tr w:rsidR="004A1074" w14:paraId="6E249A3E" w14:textId="77777777"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112CF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lastRenderedPageBreak/>
              <w:t>High-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A562F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5-1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BA7EE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63.05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(38.8-92.94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91259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83.43 (52.72-121.4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7E86D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32 (0.36-0.31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3FADE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2.14 (7.47-17.8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A8BA0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3.37 (8.45-19.4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C0C36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33 (0.31-0.36)</w:t>
            </w:r>
          </w:p>
        </w:tc>
      </w:tr>
      <w:tr w:rsidR="004A1074" w14:paraId="172B7903" w14:textId="77777777"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D5304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High-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D2C9E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5-3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91589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607.83 (438.15-796.81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B0939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814.5 (606.27-1056.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80D1B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34 (0.38-0.33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82EC9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7.73 (19.99-36.3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1E22D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7.38 (20.38-35.5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67CB6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-0.09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(-0.16--0.03)</w:t>
            </w:r>
          </w:p>
        </w:tc>
      </w:tr>
      <w:tr w:rsidR="004A1074" w14:paraId="34A88182" w14:textId="77777777"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43AF3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High-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DF510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0-24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EF51F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86.48 (55.07-131.36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6DA37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10.72 (72.51-162.7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BE8F8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28 (0.32-0.24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3CD61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7.57 (11.19-26.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77231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8.54 (12.14-27.2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C16EF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13 (0.1-0.16)</w:t>
            </w:r>
          </w:p>
        </w:tc>
      </w:tr>
      <w:tr w:rsidR="004A1074" w14:paraId="4DC9B3AA" w14:textId="77777777"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99589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High-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D7566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5-2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ADFD2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21.11 (78.67-177.33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B1149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53.04 (100.84-224.3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BA6DF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0.26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(0.28-0.26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07254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7.36 (17.77-40.0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C5E50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6.01 (17.14-38.1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64D0A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0.13 (-0.18--0.08)</w:t>
            </w:r>
          </w:p>
        </w:tc>
      </w:tr>
      <w:tr w:rsidR="004A1074" w14:paraId="3BF0B285" w14:textId="77777777"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3BF98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High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D948C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0-34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0851F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56.3 (90.27-234.5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C148B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17.4 (130.31-319.7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0B058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39 (0.44-0.36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6F380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0.55 (23.42-60.8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A63EF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5.97 (21.56-52.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DB45E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0.34 (-0.45--0.23)</w:t>
            </w:r>
          </w:p>
        </w:tc>
      </w:tr>
      <w:tr w:rsidR="004A1074" w14:paraId="4FBFFA28" w14:textId="77777777"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0689C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High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E2527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5-3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896E2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180.9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(115.29-266.61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E68EB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49.92 (161.58-363.7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80B72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38 (0.4-0.36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22E31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1.36 (32.73-75.6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8C4C6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4.56 (28.81-64.8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2AB4A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0.53 (-0.66--0.41)</w:t>
            </w:r>
          </w:p>
        </w:tc>
      </w:tr>
      <w:tr w:rsidR="004A1074" w14:paraId="39578CBD" w14:textId="77777777"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E4A4E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High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F3912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5-1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4882B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5.43 (3.22-8.1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AC1CC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4.46 (8.69-21.7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F4CA6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66 (1.7-1.67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C1E57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0.73 (6.35-16.1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6BB18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1.67 (7.01-17.5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587AC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34 (0.26-0.43)</w:t>
            </w:r>
          </w:p>
        </w:tc>
      </w:tr>
      <w:tr w:rsidR="004A1074" w14:paraId="3A109272" w14:textId="77777777"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6892E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High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3E03D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5-3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2FB38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6.15 (25.25-48.08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08F65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91.54 (64.55-121.7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E1800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53 (1.56-1.53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6F69F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9.61 (13.7-26.0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F1BB9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0.39 (14.38-27.1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0941C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19 (0.16-0.22)</w:t>
            </w:r>
          </w:p>
        </w:tc>
      </w:tr>
      <w:tr w:rsidR="004A1074" w14:paraId="08C2D881" w14:textId="77777777"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093AD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High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A1EDA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0-24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427C6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6.23 (3.88-9.65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59536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6.23 (10.14-24.8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484F7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61 (1.61-1.57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7F407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4.62 (9.1-22.6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EEDD3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5.56 (9.72-23.8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BF722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0.25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(0.2-0.3)</w:t>
            </w:r>
          </w:p>
        </w:tc>
      </w:tr>
      <w:tr w:rsidR="004A1074" w14:paraId="5B647E87" w14:textId="77777777"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13DB8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High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A06BE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5-2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24EC3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7.33 (4.56-11.31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958AF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8.28 (11.4-27.8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D1801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49 (1.5-1.47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96CEE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0.47 (12.72-31.5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F0867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1.23 (13.24-32.3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D3299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14 (0.12-0.16)</w:t>
            </w:r>
          </w:p>
        </w:tc>
      </w:tr>
      <w:tr w:rsidR="004A1074" w14:paraId="49F8DC56" w14:textId="77777777"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AA4A8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High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EA530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0-34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F5ACA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8.37 (4.48-13.2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7C63A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0.95 (11.39-33.0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97163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5 (1.54-1.49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9E487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8.18 (15.08-44.6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13CAA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28.94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(15.74-45.6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B7CE9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12 (0.09-0.14)</w:t>
            </w:r>
          </w:p>
        </w:tc>
      </w:tr>
      <w:tr w:rsidR="004A1074" w14:paraId="0443B57B" w14:textId="77777777"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34941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High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FDED7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5-3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2FE91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8.78 (5.2-13.44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F8370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1.62 (13.12-33.2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5AB1E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.46 (1.52-1.47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596B4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4.42 (20.4-52.6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0E89B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4.72 (21.06-53.3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D3F3F" w14:textId="77777777" w:rsidR="004A1074" w:rsidRDefault="0034532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0.07 (0.06-0.09)</w:t>
            </w:r>
          </w:p>
        </w:tc>
      </w:tr>
    </w:tbl>
    <w:p w14:paraId="6C198CA4" w14:textId="77777777" w:rsidR="004A1074" w:rsidRDefault="004A1074">
      <w:pPr>
        <w:rPr>
          <w:rFonts w:ascii="Times New Roman" w:hAnsi="Times New Roman" w:cs="Times New Roman"/>
        </w:rPr>
      </w:pPr>
    </w:p>
    <w:sectPr w:rsidR="004A10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GZiYmU5ZGIxYzEyMjMxNzI1OGNhYzliZTk4M2I3MzQifQ=="/>
  </w:docVars>
  <w:rsids>
    <w:rsidRoot w:val="4B295E3F"/>
    <w:rsid w:val="00345322"/>
    <w:rsid w:val="004A1074"/>
    <w:rsid w:val="00ED58C4"/>
    <w:rsid w:val="05257DE5"/>
    <w:rsid w:val="0E3652D0"/>
    <w:rsid w:val="0FED14FF"/>
    <w:rsid w:val="20687974"/>
    <w:rsid w:val="23BC5B31"/>
    <w:rsid w:val="28943572"/>
    <w:rsid w:val="28C332ED"/>
    <w:rsid w:val="30D77936"/>
    <w:rsid w:val="31BF3A70"/>
    <w:rsid w:val="37691503"/>
    <w:rsid w:val="3FA56E51"/>
    <w:rsid w:val="432F1853"/>
    <w:rsid w:val="45E64C4E"/>
    <w:rsid w:val="484A2C8B"/>
    <w:rsid w:val="4B295E3F"/>
    <w:rsid w:val="4C72455F"/>
    <w:rsid w:val="4D2F14CC"/>
    <w:rsid w:val="4F4421E2"/>
    <w:rsid w:val="4F9C3DCC"/>
    <w:rsid w:val="50B6517B"/>
    <w:rsid w:val="53F13120"/>
    <w:rsid w:val="5C8651E9"/>
    <w:rsid w:val="63A642ED"/>
    <w:rsid w:val="682A6699"/>
    <w:rsid w:val="6B80746E"/>
    <w:rsid w:val="6B95409A"/>
    <w:rsid w:val="6D3C22F3"/>
    <w:rsid w:val="6D3D0215"/>
    <w:rsid w:val="6EFC1923"/>
    <w:rsid w:val="6F917C18"/>
    <w:rsid w:val="6FD809F9"/>
    <w:rsid w:val="77D777E8"/>
    <w:rsid w:val="7A133A1E"/>
    <w:rsid w:val="7AB73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BA54478C-246A-41E4-8CB6-AA9F034EA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44</Words>
  <Characters>5956</Characters>
  <Application>Microsoft Office Word</Application>
  <DocSecurity>0</DocSecurity>
  <Lines>49</Lines>
  <Paragraphs>13</Paragraphs>
  <ScaleCrop>false</ScaleCrop>
  <Company/>
  <LinksUpToDate>false</LinksUpToDate>
  <CharactersWithSpaces>6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半边脸—</dc:creator>
  <cp:lastModifiedBy>Sandhya Patel</cp:lastModifiedBy>
  <cp:revision>2</cp:revision>
  <dcterms:created xsi:type="dcterms:W3CDTF">2025-05-23T10:57:00Z</dcterms:created>
  <dcterms:modified xsi:type="dcterms:W3CDTF">2025-05-23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1D664FFF6B2348DCB731FE0BDBCB7784_13</vt:lpwstr>
  </property>
</Properties>
</file>